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07F" w:rsidRPr="0009707F" w:rsidRDefault="0009707F" w:rsidP="0009707F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09707F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Supplementary </w:t>
      </w:r>
      <w:r w:rsidR="00EB3EB8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Table 1</w:t>
      </w:r>
      <w:bookmarkStart w:id="0" w:name="_GoBack"/>
      <w:bookmarkEnd w:id="0"/>
      <w:r w:rsidRPr="0009707F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</w:t>
      </w:r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Diagnosis of the periodontitis subjects included in the study. </w:t>
      </w:r>
      <w:r w:rsidRPr="0009707F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9707F" w:rsidRPr="0009707F" w:rsidTr="00FC5365"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Extent</w:t>
            </w:r>
          </w:p>
        </w:tc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 xml:space="preserve">Severity 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Case number</w:t>
            </w:r>
          </w:p>
        </w:tc>
      </w:tr>
      <w:tr w:rsidR="0009707F" w:rsidRPr="0009707F" w:rsidTr="00FC5365"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 xml:space="preserve">Generalized </w:t>
            </w:r>
          </w:p>
        </w:tc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707F" w:rsidRPr="0009707F" w:rsidTr="00FC5365"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707F" w:rsidRPr="0009707F" w:rsidTr="00FC5365"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707F" w:rsidRPr="0009707F" w:rsidTr="00FC5365"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 xml:space="preserve">Generalized </w:t>
            </w:r>
          </w:p>
        </w:tc>
        <w:tc>
          <w:tcPr>
            <w:tcW w:w="2337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07F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38" w:type="dxa"/>
          </w:tcPr>
          <w:p w:rsidR="0009707F" w:rsidRPr="0009707F" w:rsidRDefault="0009707F" w:rsidP="0009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09707F" w:rsidRPr="0009707F" w:rsidRDefault="0009707F" w:rsidP="0009707F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3A2A71" w:rsidRPr="0009707F" w:rsidRDefault="003A2A71">
      <w:pPr>
        <w:rPr>
          <w:rFonts w:ascii="Times New Roman" w:hAnsi="Times New Roman" w:cs="Times New Roman"/>
          <w:sz w:val="24"/>
          <w:szCs w:val="24"/>
        </w:rPr>
      </w:pPr>
    </w:p>
    <w:sectPr w:rsidR="003A2A71" w:rsidRPr="00097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07F"/>
    <w:rsid w:val="0009707F"/>
    <w:rsid w:val="003A2A71"/>
    <w:rsid w:val="00EB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6881"/>
  <w15:chartTrackingRefBased/>
  <w15:docId w15:val="{1B112A1C-610E-4503-A4D4-ABE181EE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07F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un-Teh</dc:creator>
  <cp:keywords/>
  <dc:description/>
  <cp:lastModifiedBy>Lee, Chun-Teh</cp:lastModifiedBy>
  <cp:revision>1</cp:revision>
  <dcterms:created xsi:type="dcterms:W3CDTF">2021-04-27T21:08:00Z</dcterms:created>
  <dcterms:modified xsi:type="dcterms:W3CDTF">2021-04-28T04:13:00Z</dcterms:modified>
</cp:coreProperties>
</file>